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15D6B" w14:textId="5745CFDE" w:rsidR="004B1A56" w:rsidRPr="00AC768F" w:rsidRDefault="00F261BF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AC768F">
        <w:rPr>
          <w:rFonts w:ascii="Times New Roman" w:hAnsi="Times New Roman" w:cs="Times New Roman"/>
          <w:b/>
          <w:bCs/>
          <w:sz w:val="24"/>
        </w:rPr>
        <w:t>Supplemenatary</w:t>
      </w:r>
      <w:proofErr w:type="spellEnd"/>
      <w:r w:rsidRPr="00AC768F">
        <w:rPr>
          <w:rFonts w:ascii="Times New Roman" w:hAnsi="Times New Roman" w:cs="Times New Roman"/>
          <w:b/>
          <w:bCs/>
          <w:sz w:val="24"/>
        </w:rPr>
        <w:t xml:space="preserve"> materials</w:t>
      </w:r>
    </w:p>
    <w:p w14:paraId="56FC374B" w14:textId="1267EEFF" w:rsidR="00F261BF" w:rsidRDefault="00D163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Figure 1.</w:t>
      </w:r>
      <w:r w:rsidR="000E660D" w:rsidRPr="000E660D">
        <w:t xml:space="preserve"> </w:t>
      </w:r>
      <w:r w:rsidR="000E660D" w:rsidRPr="000E660D">
        <w:rPr>
          <w:rFonts w:ascii="Times New Roman" w:hAnsi="Times New Roman" w:cs="Times New Roman"/>
          <w:sz w:val="24"/>
        </w:rPr>
        <w:t>Distribution of steroid, antiviral, and immunomodulator combinations by PCPF status</w:t>
      </w:r>
    </w:p>
    <w:p w14:paraId="508A5B0F" w14:textId="77777777" w:rsidR="00005033" w:rsidRDefault="00384A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F19FB40" wp14:editId="66019A1D">
            <wp:extent cx="5725795" cy="4009390"/>
            <wp:effectExtent l="0" t="0" r="8255" b="0"/>
            <wp:docPr id="156191280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00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9A61A" w14:textId="357953C3" w:rsidR="004F61C9" w:rsidRDefault="000E66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S</w:t>
      </w:r>
      <w:r w:rsidRPr="00005033">
        <w:rPr>
          <w:rFonts w:ascii="Times New Roman" w:hAnsi="Times New Roman" w:cs="Times New Roman"/>
          <w:sz w:val="24"/>
        </w:rPr>
        <w:t>teroids</w:t>
      </w:r>
      <w:r>
        <w:rPr>
          <w:rFonts w:ascii="Times New Roman" w:hAnsi="Times New Roman" w:cs="Times New Roman" w:hint="eastAsia"/>
          <w:sz w:val="24"/>
        </w:rPr>
        <w:t xml:space="preserve"> switching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005033" w:rsidRPr="00005033">
        <w:rPr>
          <w:rFonts w:ascii="Times New Roman" w:hAnsi="Times New Roman" w:cs="Times New Roman"/>
          <w:sz w:val="24"/>
        </w:rPr>
        <w:t>was defined as regimen changes that included dexamethasone.</w:t>
      </w:r>
      <w:r w:rsidR="004F61C9">
        <w:rPr>
          <w:rFonts w:ascii="Times New Roman" w:hAnsi="Times New Roman" w:cs="Times New Roman"/>
          <w:sz w:val="24"/>
        </w:rPr>
        <w:br w:type="page"/>
      </w:r>
    </w:p>
    <w:p w14:paraId="752914D8" w14:textId="77777777" w:rsidR="00BA3583" w:rsidRDefault="00BA3583" w:rsidP="00BA3583">
      <w:pPr>
        <w:jc w:val="both"/>
        <w:rPr>
          <w:rFonts w:ascii="Times New Roman" w:hAnsi="Times New Roman" w:cs="Times New Roman"/>
          <w:sz w:val="24"/>
        </w:rPr>
      </w:pPr>
      <w:r w:rsidRPr="00BA3583">
        <w:rPr>
          <w:rFonts w:ascii="Times New Roman" w:hAnsi="Times New Roman" w:cs="Times New Roman"/>
          <w:sz w:val="24"/>
        </w:rPr>
        <w:lastRenderedPageBreak/>
        <w:t>Supplementary Figure 2. Distribution of steroid, antiviral, and immunomodulator combinations by PCPF status stratified by COVID-19 severity</w:t>
      </w:r>
    </w:p>
    <w:p w14:paraId="20B651E6" w14:textId="4ED758EA" w:rsidR="00D1634A" w:rsidRDefault="004F61C9" w:rsidP="00BA3583">
      <w:pPr>
        <w:ind w:left="240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1DA1533" wp14:editId="0245CF0D">
            <wp:extent cx="5430832" cy="7899009"/>
            <wp:effectExtent l="0" t="0" r="0" b="6985"/>
            <wp:docPr id="127537225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715" cy="790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7C4AA" w14:textId="6605A2AE" w:rsidR="00C47AAD" w:rsidRDefault="00B563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"S</w:t>
      </w:r>
      <w:r w:rsidRPr="00005033">
        <w:rPr>
          <w:rFonts w:ascii="Times New Roman" w:hAnsi="Times New Roman" w:cs="Times New Roman"/>
          <w:sz w:val="24"/>
        </w:rPr>
        <w:t>teroids</w:t>
      </w:r>
      <w:r>
        <w:rPr>
          <w:rFonts w:ascii="Times New Roman" w:hAnsi="Times New Roman" w:cs="Times New Roman" w:hint="eastAsia"/>
          <w:sz w:val="24"/>
        </w:rPr>
        <w:t xml:space="preserve"> switching</w:t>
      </w:r>
      <w:r w:rsidR="00BA3583">
        <w:rPr>
          <w:rFonts w:ascii="Times New Roman" w:hAnsi="Times New Roman" w:cs="Times New Roman"/>
          <w:sz w:val="24"/>
        </w:rPr>
        <w:t>”</w:t>
      </w:r>
      <w:r w:rsidRPr="00005033">
        <w:rPr>
          <w:rFonts w:ascii="Times New Roman" w:hAnsi="Times New Roman" w:cs="Times New Roman"/>
          <w:sz w:val="24"/>
        </w:rPr>
        <w:t xml:space="preserve"> </w:t>
      </w:r>
      <w:r w:rsidR="00005033" w:rsidRPr="00005033">
        <w:rPr>
          <w:rFonts w:ascii="Times New Roman" w:hAnsi="Times New Roman" w:cs="Times New Roman"/>
          <w:sz w:val="24"/>
        </w:rPr>
        <w:t>was defined as regimen changes that included dexamethasone.</w:t>
      </w:r>
      <w:r w:rsidR="00C47AAD">
        <w:rPr>
          <w:rFonts w:ascii="Times New Roman" w:hAnsi="Times New Roman" w:cs="Times New Roman"/>
          <w:sz w:val="24"/>
        </w:rPr>
        <w:br w:type="page"/>
      </w:r>
    </w:p>
    <w:p w14:paraId="092DBEB6" w14:textId="2C124462" w:rsidR="00CC6AC2" w:rsidRPr="00CC6AC2" w:rsidRDefault="00C47AAD" w:rsidP="00CC6A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Supplementary Table. </w:t>
      </w:r>
      <w:r w:rsidR="0053214B" w:rsidRPr="0053214B">
        <w:rPr>
          <w:rFonts w:ascii="Times New Roman" w:hAnsi="Times New Roman" w:cs="Times New Roman"/>
          <w:sz w:val="24"/>
        </w:rPr>
        <w:t>Interaction analysis for drug–drug interactions in in</w:t>
      </w:r>
      <w:r w:rsidR="0053214B">
        <w:rPr>
          <w:rFonts w:ascii="Times New Roman" w:hAnsi="Times New Roman" w:cs="Times New Roman" w:hint="eastAsia"/>
          <w:sz w:val="24"/>
        </w:rPr>
        <w:t xml:space="preserve"> </w:t>
      </w:r>
      <w:r w:rsidR="0053214B" w:rsidRPr="0053214B">
        <w:rPr>
          <w:rFonts w:ascii="Times New Roman" w:hAnsi="Times New Roman" w:cs="Times New Roman"/>
          <w:sz w:val="24"/>
        </w:rPr>
        <w:t>PCPF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2367"/>
        <w:gridCol w:w="897"/>
        <w:gridCol w:w="2363"/>
        <w:gridCol w:w="851"/>
      </w:tblGrid>
      <w:tr w:rsidR="00CC6AC2" w:rsidRPr="00880342" w14:paraId="047C882C" w14:textId="77777777" w:rsidTr="00AD3DA8">
        <w:trPr>
          <w:trHeight w:val="340"/>
        </w:trPr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A04F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E329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variate model 1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3B5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variate model 2</w:t>
            </w:r>
          </w:p>
        </w:tc>
      </w:tr>
      <w:tr w:rsidR="00CC6AC2" w:rsidRPr="00880342" w14:paraId="054BE421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0B45C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9405FD" w14:textId="77777777" w:rsidR="00CC6AC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effect</w:t>
            </w:r>
          </w:p>
          <w:p w14:paraId="15B68937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without interaction)</w:t>
            </w:r>
          </w:p>
        </w:tc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AF57" w14:textId="77777777" w:rsidR="00CC6AC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ergic effect</w:t>
            </w:r>
          </w:p>
          <w:p w14:paraId="12E56477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with interactions-2 pairwise)</w:t>
            </w:r>
          </w:p>
        </w:tc>
      </w:tr>
      <w:tr w:rsidR="00CC6AC2" w:rsidRPr="00880342" w14:paraId="529DF549" w14:textId="77777777" w:rsidTr="00AD3DA8">
        <w:trPr>
          <w:trHeight w:val="340"/>
        </w:trPr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709F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C6B29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7F73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39AFF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E144E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C6AC2" w:rsidRPr="00880342" w14:paraId="2EDD8DEA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D7E297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720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 (1.002–1.04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E5E3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334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4 (1.003–1.0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255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</w:tr>
      <w:tr w:rsidR="00CC6AC2" w:rsidRPr="00880342" w14:paraId="1F3F23AA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A280C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malignanc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0643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9 (0.454–1.68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0112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023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 (0.475–1.8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FE8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</w:tr>
      <w:tr w:rsidR="00CC6AC2" w:rsidRPr="00880342" w14:paraId="2B8D1639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7E11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Metastatic solid </w:t>
            </w:r>
            <w:proofErr w:type="spellStart"/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tumor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E8E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9 (0.161–0.94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FDAC93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684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 (0.155–0.9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725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CC6AC2" w:rsidRPr="00880342" w14:paraId="7909068A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A5F6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Severity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-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severe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ABF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 (0.042–4.98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3E963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5FD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3 (0.042–4.9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C180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CC6AC2" w:rsidRPr="00880342" w14:paraId="1291B5A2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CE16E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Severity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-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critica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183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709–3.45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A0AD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70F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9 (0.629–3.1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5034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0</w:t>
            </w:r>
          </w:p>
        </w:tc>
      </w:tr>
      <w:tr w:rsidR="00CC6AC2" w:rsidRPr="00880342" w14:paraId="1051F091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1BA0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Hemoglobin</w:t>
            </w:r>
            <w:proofErr w:type="spellEnd"/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 xml:space="preserve"> (g/d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7963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1 (1.0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.32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C9DC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10AA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8 (1.053–1.3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26E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CC6AC2" w:rsidRPr="00880342" w14:paraId="39707277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86A83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CRP (mg/d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3E8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4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.00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3DF1D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C59B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4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1.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B8DC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CC6AC2" w:rsidRPr="00880342" w14:paraId="09216096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E40EF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Concurrent bacterial pneumoni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A1A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2 (0.594–2.07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D271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7A03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4 (0.5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2.0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9FD3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</w:tr>
      <w:tr w:rsidR="00CC6AC2" w:rsidRPr="00880342" w14:paraId="5DFDC401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3026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Remdesivi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108AF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2 (0.223–0.76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B6E96E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6023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2 (0.091–0.7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FEF5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CC6AC2" w:rsidRPr="00880342" w14:paraId="2B5AB57C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54DA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val="en-AU"/>
                <w14:ligatures w14:val="none"/>
              </w:rPr>
              <w:t>Dexamethason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D49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1 (0.721–2.56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590A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254C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 (0.269–2.4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B68B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3</w:t>
            </w:r>
          </w:p>
        </w:tc>
      </w:tr>
      <w:tr w:rsidR="00CC6AC2" w:rsidRPr="00880342" w14:paraId="3AABED9C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F1185C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icitini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51BF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5 (1.124–9.12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CDB70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235D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9.999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9.999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9229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</w:t>
            </w:r>
          </w:p>
        </w:tc>
      </w:tr>
      <w:tr w:rsidR="00CC6AC2" w:rsidRPr="00880342" w14:paraId="7F593AF7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754C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desivir:Dexamethasone</w:t>
            </w:r>
            <w:proofErr w:type="spellEnd"/>
            <w:proofErr w:type="gram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781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6DDF2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6879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7 (0.611–9.7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E8D0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</w:t>
            </w:r>
          </w:p>
        </w:tc>
      </w:tr>
      <w:tr w:rsidR="00CC6AC2" w:rsidRPr="00880342" w14:paraId="2F01A14F" w14:textId="77777777" w:rsidTr="00AD3DA8">
        <w:trPr>
          <w:trHeight w:val="350"/>
        </w:trPr>
        <w:tc>
          <w:tcPr>
            <w:tcW w:w="24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3819E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desivir:Baricitinib</w:t>
            </w:r>
            <w:proofErr w:type="spellEnd"/>
            <w:proofErr w:type="gram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9CA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424BC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FC04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99.999</w:t>
            </w: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F66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</w:tr>
      <w:tr w:rsidR="00CC6AC2" w:rsidRPr="00880342" w14:paraId="183131EA" w14:textId="77777777" w:rsidTr="00AD3DA8">
        <w:trPr>
          <w:trHeight w:val="340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624C5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xamethasone:Baricitinib</w:t>
            </w:r>
            <w:proofErr w:type="spellEnd"/>
            <w:proofErr w:type="gramEnd"/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D87EF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4CB18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02771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 (0.012–5.7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5FE16" w14:textId="77777777" w:rsidR="00CC6AC2" w:rsidRPr="00880342" w:rsidRDefault="00CC6AC2" w:rsidP="00AD3DA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034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</w:tr>
    </w:tbl>
    <w:p w14:paraId="6382746F" w14:textId="230339FD" w:rsidR="00DA4457" w:rsidRDefault="00DA4457" w:rsidP="00DA4457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PCPF, post-COVID pulmonary fibrosis; </w:t>
      </w:r>
      <w:r w:rsidR="00AA6B99">
        <w:rPr>
          <w:rFonts w:ascii="Times New Roman" w:hAnsi="Times New Roman" w:cs="Times New Roman" w:hint="eastAsia"/>
        </w:rPr>
        <w:t>CRP, C-reactive protein</w:t>
      </w:r>
      <w:r w:rsidR="00274F1F">
        <w:rPr>
          <w:rFonts w:ascii="Times New Roman" w:hAnsi="Times New Roman" w:cs="Times New Roman" w:hint="eastAsia"/>
        </w:rPr>
        <w:t>.</w:t>
      </w:r>
    </w:p>
    <w:p w14:paraId="498AFF46" w14:textId="1B43166F" w:rsidR="00E80DA2" w:rsidRPr="005D3572" w:rsidRDefault="00DA4457" w:rsidP="00DA4457">
      <w:pPr>
        <w:jc w:val="both"/>
        <w:rPr>
          <w:rFonts w:ascii="Times New Roman" w:hAnsi="Times New Roman" w:cs="Times New Roman" w:hint="eastAsia"/>
          <w:sz w:val="24"/>
        </w:rPr>
      </w:pPr>
      <w:r w:rsidRPr="00DA4457">
        <w:rPr>
          <w:rFonts w:ascii="Times New Roman" w:hAnsi="Times New Roman" w:cs="Times New Roman"/>
        </w:rPr>
        <w:t xml:space="preserve">Comparison between Model 1 (without interactions; residual deviance = 337.91, </w:t>
      </w:r>
      <w:proofErr w:type="spellStart"/>
      <w:r w:rsidRPr="00DA4457">
        <w:rPr>
          <w:rFonts w:ascii="Times New Roman" w:hAnsi="Times New Roman" w:cs="Times New Roman"/>
        </w:rPr>
        <w:t>df</w:t>
      </w:r>
      <w:proofErr w:type="spellEnd"/>
      <w:r w:rsidRPr="00DA4457">
        <w:rPr>
          <w:rFonts w:ascii="Times New Roman" w:hAnsi="Times New Roman" w:cs="Times New Roman"/>
        </w:rPr>
        <w:t xml:space="preserve"> = 467) and Model 2 (with interactions; residual deviance = 330.77, </w:t>
      </w:r>
      <w:proofErr w:type="spellStart"/>
      <w:r w:rsidRPr="00DA4457">
        <w:rPr>
          <w:rFonts w:ascii="Times New Roman" w:hAnsi="Times New Roman" w:cs="Times New Roman"/>
        </w:rPr>
        <w:t>df</w:t>
      </w:r>
      <w:proofErr w:type="spellEnd"/>
      <w:r w:rsidRPr="00DA4457">
        <w:rPr>
          <w:rFonts w:ascii="Times New Roman" w:hAnsi="Times New Roman" w:cs="Times New Roman"/>
        </w:rPr>
        <w:t xml:space="preserve"> = 464) indicated no statistically significant improvement in model fit (</w:t>
      </w:r>
      <w:proofErr w:type="spellStart"/>
      <w:r w:rsidRPr="00DA4457">
        <w:rPr>
          <w:rFonts w:ascii="Times New Roman" w:hAnsi="Times New Roman" w:cs="Times New Roman"/>
        </w:rPr>
        <w:t>ΔDeviance</w:t>
      </w:r>
      <w:proofErr w:type="spellEnd"/>
      <w:r w:rsidRPr="00DA4457">
        <w:rPr>
          <w:rFonts w:ascii="Times New Roman" w:hAnsi="Times New Roman" w:cs="Times New Roman"/>
        </w:rPr>
        <w:t xml:space="preserve"> = 7.135, </w:t>
      </w:r>
      <w:proofErr w:type="spellStart"/>
      <w:r w:rsidRPr="00DA4457">
        <w:rPr>
          <w:rFonts w:ascii="Times New Roman" w:hAnsi="Times New Roman" w:cs="Times New Roman"/>
        </w:rPr>
        <w:t>Δdf</w:t>
      </w:r>
      <w:proofErr w:type="spellEnd"/>
      <w:r w:rsidRPr="00DA4457">
        <w:rPr>
          <w:rFonts w:ascii="Times New Roman" w:hAnsi="Times New Roman" w:cs="Times New Roman"/>
        </w:rPr>
        <w:t xml:space="preserve"> = 3, p = 0.068).</w:t>
      </w:r>
      <w:r w:rsidR="0047038E">
        <w:rPr>
          <w:rFonts w:ascii="Times New Roman" w:hAnsi="Times New Roman" w:cs="Times New Roman" w:hint="eastAsia"/>
        </w:rPr>
        <w:t xml:space="preserve"> </w:t>
      </w:r>
      <w:r w:rsidR="0047038E" w:rsidRPr="0047038E">
        <w:rPr>
          <w:rFonts w:ascii="Times New Roman" w:hAnsi="Times New Roman" w:cs="Times New Roman"/>
        </w:rPr>
        <w:t xml:space="preserve">Analysis of the three-drug </w:t>
      </w:r>
      <w:r w:rsidR="0047038E">
        <w:rPr>
          <w:rFonts w:ascii="Times New Roman" w:hAnsi="Times New Roman" w:cs="Times New Roman" w:hint="eastAsia"/>
        </w:rPr>
        <w:t xml:space="preserve">(remdesivir dexamethasone, and </w:t>
      </w:r>
      <w:r w:rsidR="00FD54F5">
        <w:rPr>
          <w:rFonts w:ascii="Times New Roman" w:hAnsi="Times New Roman" w:cs="Times New Roman" w:hint="eastAsia"/>
        </w:rPr>
        <w:t>b</w:t>
      </w:r>
      <w:r w:rsidR="00FD54F5" w:rsidRPr="00FD54F5">
        <w:rPr>
          <w:rFonts w:ascii="Times New Roman" w:hAnsi="Times New Roman" w:cs="Times New Roman"/>
        </w:rPr>
        <w:t>aricitinib</w:t>
      </w:r>
      <w:r w:rsidR="00FD54F5">
        <w:rPr>
          <w:rFonts w:ascii="Times New Roman" w:hAnsi="Times New Roman" w:cs="Times New Roman" w:hint="eastAsia"/>
        </w:rPr>
        <w:t>)</w:t>
      </w:r>
      <w:r w:rsidR="00FD54F5" w:rsidRPr="00FD54F5">
        <w:rPr>
          <w:rFonts w:ascii="Times New Roman" w:hAnsi="Times New Roman" w:cs="Times New Roman"/>
        </w:rPr>
        <w:t xml:space="preserve"> </w:t>
      </w:r>
      <w:r w:rsidR="0047038E" w:rsidRPr="0047038E">
        <w:rPr>
          <w:rFonts w:ascii="Times New Roman" w:hAnsi="Times New Roman" w:cs="Times New Roman"/>
        </w:rPr>
        <w:t>combinations was not feasible because of the limited sample size.</w:t>
      </w:r>
    </w:p>
    <w:sectPr w:rsidR="00E80DA2" w:rsidRPr="005D35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0F441" w14:textId="77777777" w:rsidR="00CA78A7" w:rsidRDefault="00CA78A7" w:rsidP="00C47AAD">
      <w:pPr>
        <w:spacing w:after="0"/>
      </w:pPr>
      <w:r>
        <w:separator/>
      </w:r>
    </w:p>
  </w:endnote>
  <w:endnote w:type="continuationSeparator" w:id="0">
    <w:p w14:paraId="0024B782" w14:textId="77777777" w:rsidR="00CA78A7" w:rsidRDefault="00CA78A7" w:rsidP="00C47A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447A4" w14:textId="77777777" w:rsidR="00CA78A7" w:rsidRDefault="00CA78A7" w:rsidP="00C47AAD">
      <w:pPr>
        <w:spacing w:after="0"/>
      </w:pPr>
      <w:r>
        <w:separator/>
      </w:r>
    </w:p>
  </w:footnote>
  <w:footnote w:type="continuationSeparator" w:id="0">
    <w:p w14:paraId="5E828589" w14:textId="77777777" w:rsidR="00CA78A7" w:rsidRDefault="00CA78A7" w:rsidP="00C47AA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BF"/>
    <w:rsid w:val="00005033"/>
    <w:rsid w:val="000E660D"/>
    <w:rsid w:val="00274F1F"/>
    <w:rsid w:val="00384A1D"/>
    <w:rsid w:val="0047038E"/>
    <w:rsid w:val="004B1A56"/>
    <w:rsid w:val="004F61C9"/>
    <w:rsid w:val="0053214B"/>
    <w:rsid w:val="005D3572"/>
    <w:rsid w:val="00615E5F"/>
    <w:rsid w:val="009621DF"/>
    <w:rsid w:val="00A11ED5"/>
    <w:rsid w:val="00A456D9"/>
    <w:rsid w:val="00AA6B99"/>
    <w:rsid w:val="00AC768F"/>
    <w:rsid w:val="00B5633E"/>
    <w:rsid w:val="00BA3583"/>
    <w:rsid w:val="00BC4FF0"/>
    <w:rsid w:val="00C47AAD"/>
    <w:rsid w:val="00CA78A7"/>
    <w:rsid w:val="00CC6AC2"/>
    <w:rsid w:val="00D1634A"/>
    <w:rsid w:val="00D22155"/>
    <w:rsid w:val="00DA4457"/>
    <w:rsid w:val="00E80DA2"/>
    <w:rsid w:val="00F021FB"/>
    <w:rsid w:val="00F261BF"/>
    <w:rsid w:val="00F85689"/>
    <w:rsid w:val="00FD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3BD6A"/>
  <w15:chartTrackingRefBased/>
  <w15:docId w15:val="{537DF305-EB23-4392-8174-5B31987A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261B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6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61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61B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61B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61B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61B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61B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61B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61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61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61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26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6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6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6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61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61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61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6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61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61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6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61B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61B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61B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6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61B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261B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47AA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47AAD"/>
  </w:style>
  <w:style w:type="paragraph" w:styleId="ab">
    <w:name w:val="footer"/>
    <w:basedOn w:val="a"/>
    <w:link w:val="Char4"/>
    <w:uiPriority w:val="99"/>
    <w:unhideWhenUsed/>
    <w:rsid w:val="00C47AA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C47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60723-7D3A-4C25-A77E-086211008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Jun Choi</dc:creator>
  <cp:keywords/>
  <dc:description/>
  <cp:lastModifiedBy>Yong Jun Choi</cp:lastModifiedBy>
  <cp:revision>22</cp:revision>
  <dcterms:created xsi:type="dcterms:W3CDTF">2025-10-01T01:30:00Z</dcterms:created>
  <dcterms:modified xsi:type="dcterms:W3CDTF">2025-10-08T06:47:00Z</dcterms:modified>
</cp:coreProperties>
</file>